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1A6B8" w14:textId="40A8C210" w:rsidR="00C25153" w:rsidRPr="00654208" w:rsidRDefault="00400530">
      <w:pPr>
        <w:rPr>
          <w:rFonts w:cstheme="minorHAnsi"/>
          <w:b/>
          <w:bCs/>
          <w:sz w:val="24"/>
          <w:szCs w:val="24"/>
        </w:rPr>
      </w:pPr>
      <w:r w:rsidRPr="00654208">
        <w:rPr>
          <w:rFonts w:cstheme="minorHAnsi"/>
          <w:b/>
          <w:bCs/>
          <w:sz w:val="24"/>
          <w:szCs w:val="24"/>
        </w:rPr>
        <w:t>Consolidated criteria for reporting qualitative studies (COREQ): 32-item checklist (adapted from Tong et al (2007)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4"/>
        <w:gridCol w:w="2360"/>
        <w:gridCol w:w="2925"/>
        <w:gridCol w:w="1710"/>
        <w:gridCol w:w="1517"/>
      </w:tblGrid>
      <w:tr w:rsidR="00392BB1" w:rsidRPr="00654208" w14:paraId="53C371E9" w14:textId="77777777" w:rsidTr="00654208">
        <w:tc>
          <w:tcPr>
            <w:tcW w:w="504" w:type="dxa"/>
          </w:tcPr>
          <w:p w14:paraId="2E609B8D" w14:textId="6524340A" w:rsidR="00C22C58" w:rsidRPr="00654208" w:rsidRDefault="00C22C58" w:rsidP="0041498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54208">
              <w:rPr>
                <w:rFonts w:cstheme="minorHAns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185" w:type="dxa"/>
          </w:tcPr>
          <w:p w14:paraId="54F79E14" w14:textId="0088FBE1" w:rsidR="00C22C58" w:rsidRPr="00654208" w:rsidRDefault="00C22C58" w:rsidP="0041498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54208">
              <w:rPr>
                <w:rFonts w:cstheme="minorHAns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095" w:type="dxa"/>
          </w:tcPr>
          <w:p w14:paraId="2D9D2330" w14:textId="77777777" w:rsidR="00C22C58" w:rsidRPr="00654208" w:rsidRDefault="00C22C58" w:rsidP="0041498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9656156" w14:textId="338C6F78" w:rsidR="00C22C58" w:rsidRPr="00654208" w:rsidRDefault="00C22C58" w:rsidP="0041498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522" w:type="dxa"/>
          </w:tcPr>
          <w:p w14:paraId="3A784FAA" w14:textId="32691775" w:rsidR="00C22C58" w:rsidRPr="00654208" w:rsidRDefault="00C22C58" w:rsidP="0041498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654208">
              <w:rPr>
                <w:rFonts w:cstheme="minorHAnsi"/>
                <w:b/>
                <w:bCs/>
                <w:sz w:val="24"/>
                <w:szCs w:val="24"/>
              </w:rPr>
              <w:t>Page/section</w:t>
            </w:r>
          </w:p>
        </w:tc>
      </w:tr>
      <w:tr w:rsidR="00022425" w:rsidRPr="00654208" w14:paraId="22C80418" w14:textId="77777777" w:rsidTr="00654208">
        <w:tc>
          <w:tcPr>
            <w:tcW w:w="504" w:type="dxa"/>
            <w:shd w:val="clear" w:color="auto" w:fill="C5E0B3" w:themeFill="accent6" w:themeFillTint="66"/>
          </w:tcPr>
          <w:p w14:paraId="618509E8" w14:textId="77777777" w:rsidR="00C22C58" w:rsidRPr="00654208" w:rsidRDefault="00C22C5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C5E0B3" w:themeFill="accent6" w:themeFillTint="66"/>
          </w:tcPr>
          <w:p w14:paraId="0BF5CBF1" w14:textId="4DF70BA6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omain 1: Research team and reflexivity</w:t>
            </w:r>
          </w:p>
        </w:tc>
        <w:tc>
          <w:tcPr>
            <w:tcW w:w="3095" w:type="dxa"/>
            <w:shd w:val="clear" w:color="auto" w:fill="C5E0B3" w:themeFill="accent6" w:themeFillTint="66"/>
          </w:tcPr>
          <w:p w14:paraId="5BA34AAE" w14:textId="77777777" w:rsidR="00C22C58" w:rsidRPr="00654208" w:rsidRDefault="00C22C5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C5E0B3" w:themeFill="accent6" w:themeFillTint="66"/>
          </w:tcPr>
          <w:p w14:paraId="56AC1A00" w14:textId="005BC50E" w:rsidR="00C22C58" w:rsidRPr="00654208" w:rsidRDefault="00C22C5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C5E0B3" w:themeFill="accent6" w:themeFillTint="66"/>
          </w:tcPr>
          <w:p w14:paraId="6F9D9D49" w14:textId="1153CB54" w:rsidR="00C22C58" w:rsidRPr="00654208" w:rsidRDefault="00C22C5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22425" w:rsidRPr="00654208" w14:paraId="455F6ED3" w14:textId="77777777" w:rsidTr="00654208">
        <w:tc>
          <w:tcPr>
            <w:tcW w:w="504" w:type="dxa"/>
            <w:shd w:val="clear" w:color="auto" w:fill="E2EFD9" w:themeFill="accent6" w:themeFillTint="33"/>
          </w:tcPr>
          <w:p w14:paraId="6DC7D475" w14:textId="77777777" w:rsidR="00C22C58" w:rsidRPr="00654208" w:rsidRDefault="00C22C5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E2EFD9" w:themeFill="accent6" w:themeFillTint="33"/>
          </w:tcPr>
          <w:p w14:paraId="262E8FA1" w14:textId="7023E2CD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Personal Characteristics</w:t>
            </w:r>
          </w:p>
        </w:tc>
        <w:tc>
          <w:tcPr>
            <w:tcW w:w="3095" w:type="dxa"/>
            <w:shd w:val="clear" w:color="auto" w:fill="E2EFD9" w:themeFill="accent6" w:themeFillTint="33"/>
          </w:tcPr>
          <w:p w14:paraId="764C24DF" w14:textId="77777777" w:rsidR="00C22C58" w:rsidRPr="00654208" w:rsidRDefault="00C22C5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597D077C" w14:textId="2274CF94" w:rsidR="00C22C58" w:rsidRPr="00654208" w:rsidRDefault="00C22C5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E2EFD9" w:themeFill="accent6" w:themeFillTint="33"/>
          </w:tcPr>
          <w:p w14:paraId="6348E888" w14:textId="236E4C97" w:rsidR="00C22C58" w:rsidRPr="00654208" w:rsidRDefault="00C22C5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2BB1" w:rsidRPr="00654208" w14:paraId="1EDB5B83" w14:textId="77777777" w:rsidTr="00654208">
        <w:tc>
          <w:tcPr>
            <w:tcW w:w="504" w:type="dxa"/>
          </w:tcPr>
          <w:p w14:paraId="108B642A" w14:textId="38ED4650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185" w:type="dxa"/>
          </w:tcPr>
          <w:p w14:paraId="6E51D77F" w14:textId="64DAEAD9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Interviewer/facilitator</w:t>
            </w:r>
          </w:p>
        </w:tc>
        <w:tc>
          <w:tcPr>
            <w:tcW w:w="3095" w:type="dxa"/>
          </w:tcPr>
          <w:p w14:paraId="53D40B48" w14:textId="1B32A846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710" w:type="dxa"/>
          </w:tcPr>
          <w:p w14:paraId="69C4D0D3" w14:textId="0B89EF11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HH and TS conducted the interviews and focus groups. </w:t>
            </w:r>
          </w:p>
        </w:tc>
        <w:tc>
          <w:tcPr>
            <w:tcW w:w="1522" w:type="dxa"/>
          </w:tcPr>
          <w:p w14:paraId="54C5079D" w14:textId="203D307A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Page </w:t>
            </w:r>
            <w:r w:rsidR="009B2225">
              <w:rPr>
                <w:rFonts w:cstheme="minorHAnsi"/>
                <w:sz w:val="24"/>
                <w:szCs w:val="24"/>
              </w:rPr>
              <w:t>4</w:t>
            </w:r>
            <w:r w:rsidR="003203F7" w:rsidRPr="00654208">
              <w:rPr>
                <w:rFonts w:cstheme="minorHAnsi"/>
                <w:sz w:val="24"/>
                <w:szCs w:val="24"/>
              </w:rPr>
              <w:t xml:space="preserve"> Data collection</w:t>
            </w:r>
          </w:p>
        </w:tc>
      </w:tr>
      <w:tr w:rsidR="00392BB1" w:rsidRPr="00654208" w14:paraId="3465B580" w14:textId="77777777" w:rsidTr="00654208">
        <w:tc>
          <w:tcPr>
            <w:tcW w:w="504" w:type="dxa"/>
          </w:tcPr>
          <w:p w14:paraId="46B514B3" w14:textId="01AF4D5F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185" w:type="dxa"/>
          </w:tcPr>
          <w:p w14:paraId="6052632A" w14:textId="4082C92F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Credential</w:t>
            </w:r>
          </w:p>
        </w:tc>
        <w:tc>
          <w:tcPr>
            <w:tcW w:w="3095" w:type="dxa"/>
          </w:tcPr>
          <w:p w14:paraId="06D08B3C" w14:textId="2BC166F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1710" w:type="dxa"/>
          </w:tcPr>
          <w:p w14:paraId="0ED91EF3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The researchers’ credentials are as follows: HH: </w:t>
            </w:r>
            <w:proofErr w:type="spellStart"/>
            <w:r w:rsidRPr="00654208">
              <w:rPr>
                <w:rFonts w:cstheme="minorHAnsi"/>
                <w:sz w:val="24"/>
                <w:szCs w:val="24"/>
              </w:rPr>
              <w:t>DClinPsychol</w:t>
            </w:r>
            <w:proofErr w:type="spellEnd"/>
          </w:p>
          <w:p w14:paraId="0700CF6A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TS: PhD</w:t>
            </w:r>
          </w:p>
          <w:p w14:paraId="214AAC1D" w14:textId="30D2C871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GA: PhD</w:t>
            </w:r>
          </w:p>
        </w:tc>
        <w:tc>
          <w:tcPr>
            <w:tcW w:w="1522" w:type="dxa"/>
          </w:tcPr>
          <w:p w14:paraId="53B33366" w14:textId="177B9195" w:rsidR="00C22C58" w:rsidRPr="00654208" w:rsidRDefault="003414F1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bmission title page</w:t>
            </w:r>
          </w:p>
        </w:tc>
      </w:tr>
      <w:tr w:rsidR="00392BB1" w:rsidRPr="00654208" w14:paraId="6A5786CC" w14:textId="77777777" w:rsidTr="00654208">
        <w:tc>
          <w:tcPr>
            <w:tcW w:w="504" w:type="dxa"/>
          </w:tcPr>
          <w:p w14:paraId="7BF6677B" w14:textId="3D37F4FA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185" w:type="dxa"/>
          </w:tcPr>
          <w:p w14:paraId="3CF0BF26" w14:textId="53B45221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Occupation</w:t>
            </w:r>
          </w:p>
        </w:tc>
        <w:tc>
          <w:tcPr>
            <w:tcW w:w="3095" w:type="dxa"/>
          </w:tcPr>
          <w:p w14:paraId="31E80497" w14:textId="096EF874" w:rsidR="00C22C58" w:rsidRPr="00654208" w:rsidRDefault="003203F7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710" w:type="dxa"/>
          </w:tcPr>
          <w:p w14:paraId="0D96ED37" w14:textId="77777777" w:rsidR="003203F7" w:rsidRPr="00654208" w:rsidRDefault="003203F7" w:rsidP="003203F7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HH: Service Evaluation Lead TS: Assistant Professor </w:t>
            </w:r>
          </w:p>
          <w:p w14:paraId="0C47F0E2" w14:textId="427FEF39" w:rsidR="003203F7" w:rsidRPr="00654208" w:rsidRDefault="003203F7" w:rsidP="003203F7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GA:</w:t>
            </w:r>
            <w:r w:rsidR="00DB31A9" w:rsidRPr="00654208">
              <w:rPr>
                <w:rFonts w:cstheme="minorHAnsi"/>
                <w:sz w:val="24"/>
                <w:szCs w:val="24"/>
              </w:rPr>
              <w:t xml:space="preserve"> </w:t>
            </w:r>
            <w:r w:rsidRPr="00654208">
              <w:rPr>
                <w:rFonts w:cstheme="minorHAnsi"/>
                <w:sz w:val="24"/>
                <w:szCs w:val="24"/>
              </w:rPr>
              <w:t xml:space="preserve">Emeritus Professor </w:t>
            </w:r>
          </w:p>
          <w:p w14:paraId="14808047" w14:textId="097A3FA3" w:rsidR="00C22C58" w:rsidRPr="00654208" w:rsidRDefault="00C22C58" w:rsidP="003203F7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</w:tcPr>
          <w:p w14:paraId="7AE1F1DD" w14:textId="5A833654" w:rsidR="00C22C58" w:rsidRPr="00654208" w:rsidRDefault="003414F1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bmission title page</w:t>
            </w:r>
          </w:p>
        </w:tc>
      </w:tr>
      <w:tr w:rsidR="00392BB1" w:rsidRPr="00654208" w14:paraId="689F845E" w14:textId="77777777" w:rsidTr="00654208">
        <w:tc>
          <w:tcPr>
            <w:tcW w:w="504" w:type="dxa"/>
          </w:tcPr>
          <w:p w14:paraId="372D8E1D" w14:textId="26BDEEE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185" w:type="dxa"/>
          </w:tcPr>
          <w:p w14:paraId="3ADB256A" w14:textId="7E41A71B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Gender</w:t>
            </w:r>
          </w:p>
        </w:tc>
        <w:tc>
          <w:tcPr>
            <w:tcW w:w="3095" w:type="dxa"/>
          </w:tcPr>
          <w:p w14:paraId="31151689" w14:textId="3E06890A" w:rsidR="00C22C58" w:rsidRPr="00654208" w:rsidRDefault="003203F7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as the researcher male or female?</w:t>
            </w:r>
          </w:p>
        </w:tc>
        <w:tc>
          <w:tcPr>
            <w:tcW w:w="1710" w:type="dxa"/>
          </w:tcPr>
          <w:p w14:paraId="67A0A2F2" w14:textId="77777777" w:rsidR="00C22C58" w:rsidRPr="00654208" w:rsidRDefault="003203F7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The researcher’s genders are as follows:</w:t>
            </w:r>
          </w:p>
          <w:p w14:paraId="11E1E386" w14:textId="77777777" w:rsidR="003203F7" w:rsidRPr="00654208" w:rsidRDefault="003203F7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HH: female</w:t>
            </w:r>
          </w:p>
          <w:p w14:paraId="26240AA4" w14:textId="25458D0E" w:rsidR="003203F7" w:rsidRPr="00654208" w:rsidRDefault="003203F7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TS: male</w:t>
            </w:r>
          </w:p>
          <w:p w14:paraId="61140169" w14:textId="1B25B6E1" w:rsidR="003203F7" w:rsidRPr="00654208" w:rsidRDefault="003203F7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GA: male</w:t>
            </w:r>
          </w:p>
        </w:tc>
        <w:tc>
          <w:tcPr>
            <w:tcW w:w="1522" w:type="dxa"/>
          </w:tcPr>
          <w:p w14:paraId="04371D2B" w14:textId="6EF29E76" w:rsidR="00C22C58" w:rsidRPr="00654208" w:rsidRDefault="001D38C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392BB1" w:rsidRPr="00654208" w14:paraId="0BC9A494" w14:textId="77777777" w:rsidTr="00654208">
        <w:tc>
          <w:tcPr>
            <w:tcW w:w="504" w:type="dxa"/>
          </w:tcPr>
          <w:p w14:paraId="6144A05E" w14:textId="5F828A0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185" w:type="dxa"/>
          </w:tcPr>
          <w:p w14:paraId="4AA5FA8A" w14:textId="0771295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Experience and training</w:t>
            </w:r>
          </w:p>
        </w:tc>
        <w:tc>
          <w:tcPr>
            <w:tcW w:w="3095" w:type="dxa"/>
          </w:tcPr>
          <w:p w14:paraId="20CDA046" w14:textId="66EA229F" w:rsidR="001D38C9" w:rsidRPr="00654208" w:rsidRDefault="001D38C9" w:rsidP="001D38C9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What experience or training did the researcher have?  </w:t>
            </w:r>
          </w:p>
          <w:p w14:paraId="6E65A1A1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F74FB98" w14:textId="6CF49757" w:rsidR="00C22C58" w:rsidRPr="00654208" w:rsidRDefault="001D38C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All authors have previous experience of qualitative research to at least Doctoral level. HH and TS are experienced mental health professionals. </w:t>
            </w:r>
            <w:r w:rsidR="00DB31A9" w:rsidRPr="00654208">
              <w:rPr>
                <w:rFonts w:cstheme="minorHAnsi"/>
                <w:sz w:val="24"/>
                <w:szCs w:val="24"/>
              </w:rPr>
              <w:t xml:space="preserve">GA is an experienced </w:t>
            </w:r>
            <w:r w:rsidR="00DB31A9" w:rsidRPr="00654208">
              <w:rPr>
                <w:rFonts w:cstheme="minorHAnsi"/>
                <w:sz w:val="24"/>
                <w:szCs w:val="24"/>
              </w:rPr>
              <w:lastRenderedPageBreak/>
              <w:t>physical health nurse.</w:t>
            </w:r>
          </w:p>
        </w:tc>
        <w:tc>
          <w:tcPr>
            <w:tcW w:w="1522" w:type="dxa"/>
          </w:tcPr>
          <w:p w14:paraId="5C896BA7" w14:textId="37399CC9" w:rsidR="00C22C58" w:rsidRPr="00654208" w:rsidRDefault="001D38C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lastRenderedPageBreak/>
              <w:t>n/a</w:t>
            </w:r>
          </w:p>
        </w:tc>
      </w:tr>
      <w:tr w:rsidR="00022425" w:rsidRPr="00654208" w14:paraId="78999D25" w14:textId="77777777" w:rsidTr="00654208">
        <w:tc>
          <w:tcPr>
            <w:tcW w:w="504" w:type="dxa"/>
            <w:shd w:val="clear" w:color="auto" w:fill="E2EFD9" w:themeFill="accent6" w:themeFillTint="33"/>
          </w:tcPr>
          <w:p w14:paraId="60BE5D4F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E2EFD9" w:themeFill="accent6" w:themeFillTint="33"/>
          </w:tcPr>
          <w:p w14:paraId="3B41AAC8" w14:textId="557221A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Relationship with participants</w:t>
            </w:r>
          </w:p>
        </w:tc>
        <w:tc>
          <w:tcPr>
            <w:tcW w:w="3095" w:type="dxa"/>
            <w:shd w:val="clear" w:color="auto" w:fill="E2EFD9" w:themeFill="accent6" w:themeFillTint="33"/>
          </w:tcPr>
          <w:p w14:paraId="4A693689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6BB1A046" w14:textId="4BF67EBF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E2EFD9" w:themeFill="accent6" w:themeFillTint="33"/>
          </w:tcPr>
          <w:p w14:paraId="61418B34" w14:textId="75E4F5AB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2BB1" w:rsidRPr="00654208" w14:paraId="2FCFA5A5" w14:textId="77777777" w:rsidTr="00654208">
        <w:tc>
          <w:tcPr>
            <w:tcW w:w="504" w:type="dxa"/>
          </w:tcPr>
          <w:p w14:paraId="00B290CD" w14:textId="2DF60948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185" w:type="dxa"/>
          </w:tcPr>
          <w:p w14:paraId="382E80F0" w14:textId="7F3964F1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Relationship established</w:t>
            </w:r>
          </w:p>
        </w:tc>
        <w:tc>
          <w:tcPr>
            <w:tcW w:w="3095" w:type="dxa"/>
          </w:tcPr>
          <w:p w14:paraId="021D9D30" w14:textId="4523F10F" w:rsidR="001D38C9" w:rsidRPr="00654208" w:rsidRDefault="001D38C9" w:rsidP="001D38C9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Was a relationship established prior to study commencement?  </w:t>
            </w:r>
          </w:p>
          <w:p w14:paraId="4C830818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C7C9384" w14:textId="4DE7D1FA" w:rsidR="00C22C58" w:rsidRPr="00654208" w:rsidRDefault="001D38C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Previous relationships with the authors are undisclosed to safeguard anonymity.</w:t>
            </w:r>
            <w:r w:rsidR="0081549D"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522" w:type="dxa"/>
          </w:tcPr>
          <w:p w14:paraId="6B1551A0" w14:textId="10069E90" w:rsidR="00C22C58" w:rsidRPr="00654208" w:rsidRDefault="009B2225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392BB1" w:rsidRPr="00654208" w14:paraId="054851E8" w14:textId="77777777" w:rsidTr="00654208">
        <w:tc>
          <w:tcPr>
            <w:tcW w:w="504" w:type="dxa"/>
          </w:tcPr>
          <w:p w14:paraId="3A653894" w14:textId="52CEE7B8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185" w:type="dxa"/>
          </w:tcPr>
          <w:p w14:paraId="4C128A1A" w14:textId="0D9276E3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Participant knowledge of the interviewer</w:t>
            </w:r>
          </w:p>
        </w:tc>
        <w:tc>
          <w:tcPr>
            <w:tcW w:w="3095" w:type="dxa"/>
          </w:tcPr>
          <w:p w14:paraId="3B749CB1" w14:textId="77777777" w:rsidR="0081549D" w:rsidRPr="00654208" w:rsidRDefault="0081549D" w:rsidP="0081549D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at did the participants know about the researcher? e.g. personal goals, reasons for doing the</w:t>
            </w:r>
          </w:p>
          <w:p w14:paraId="03AC14E9" w14:textId="77777777" w:rsidR="0081549D" w:rsidRPr="00654208" w:rsidRDefault="0081549D" w:rsidP="0081549D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research</w:t>
            </w:r>
          </w:p>
          <w:p w14:paraId="2C0FAC3F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4E85B63" w14:textId="61595142" w:rsidR="00C22C58" w:rsidRPr="00654208" w:rsidRDefault="0081549D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Previous relationships with the authors are undisclosed to safeguard anonymity. All participants were made aware of who the researchers were within the informed consent process. </w:t>
            </w:r>
          </w:p>
        </w:tc>
        <w:tc>
          <w:tcPr>
            <w:tcW w:w="1522" w:type="dxa"/>
          </w:tcPr>
          <w:p w14:paraId="7E48D524" w14:textId="67C18763" w:rsidR="00C22C58" w:rsidRPr="00654208" w:rsidRDefault="0081549D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Page </w:t>
            </w:r>
            <w:r w:rsidR="009B2225">
              <w:rPr>
                <w:rFonts w:cstheme="minorHAnsi"/>
                <w:sz w:val="24"/>
                <w:szCs w:val="24"/>
              </w:rPr>
              <w:t>4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  <w:r w:rsidR="00143C18" w:rsidRPr="00654208">
              <w:rPr>
                <w:rFonts w:cstheme="minorHAnsi"/>
                <w:sz w:val="24"/>
                <w:szCs w:val="24"/>
              </w:rPr>
              <w:t xml:space="preserve">Data collection </w:t>
            </w:r>
          </w:p>
        </w:tc>
      </w:tr>
      <w:tr w:rsidR="00392BB1" w:rsidRPr="00654208" w14:paraId="0BC7BF5B" w14:textId="77777777" w:rsidTr="00654208">
        <w:tc>
          <w:tcPr>
            <w:tcW w:w="504" w:type="dxa"/>
          </w:tcPr>
          <w:p w14:paraId="06062B7E" w14:textId="669C7281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185" w:type="dxa"/>
          </w:tcPr>
          <w:p w14:paraId="427AE92E" w14:textId="727CD91F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Interviewer characteristics</w:t>
            </w:r>
          </w:p>
        </w:tc>
        <w:tc>
          <w:tcPr>
            <w:tcW w:w="3095" w:type="dxa"/>
          </w:tcPr>
          <w:p w14:paraId="3F3442FE" w14:textId="2A5BF2B3" w:rsidR="00C22C58" w:rsidRPr="00654208" w:rsidRDefault="0081549D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710" w:type="dxa"/>
          </w:tcPr>
          <w:p w14:paraId="0B42D178" w14:textId="06CC58DC" w:rsidR="00C22C58" w:rsidRPr="00654208" w:rsidRDefault="0081549D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The characteristics of each author have been reported.</w:t>
            </w:r>
          </w:p>
        </w:tc>
        <w:tc>
          <w:tcPr>
            <w:tcW w:w="1522" w:type="dxa"/>
          </w:tcPr>
          <w:p w14:paraId="00505086" w14:textId="12496965" w:rsidR="00C22C58" w:rsidRPr="00654208" w:rsidRDefault="009B2225" w:rsidP="000C0C7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ubmission title page</w:t>
            </w:r>
          </w:p>
        </w:tc>
      </w:tr>
      <w:tr w:rsidR="00022425" w:rsidRPr="00654208" w14:paraId="7375D0B6" w14:textId="77777777" w:rsidTr="00654208">
        <w:tc>
          <w:tcPr>
            <w:tcW w:w="504" w:type="dxa"/>
            <w:shd w:val="clear" w:color="auto" w:fill="C5E0B3" w:themeFill="accent6" w:themeFillTint="66"/>
          </w:tcPr>
          <w:p w14:paraId="03C5A71B" w14:textId="605AAD22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C5E0B3" w:themeFill="accent6" w:themeFillTint="66"/>
          </w:tcPr>
          <w:p w14:paraId="0904D03E" w14:textId="63B22450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omain 2: study design</w:t>
            </w:r>
          </w:p>
        </w:tc>
        <w:tc>
          <w:tcPr>
            <w:tcW w:w="3095" w:type="dxa"/>
            <w:shd w:val="clear" w:color="auto" w:fill="C5E0B3" w:themeFill="accent6" w:themeFillTint="66"/>
          </w:tcPr>
          <w:p w14:paraId="7EA93738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C5E0B3" w:themeFill="accent6" w:themeFillTint="66"/>
          </w:tcPr>
          <w:p w14:paraId="1CCA1D89" w14:textId="52FAE828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C5E0B3" w:themeFill="accent6" w:themeFillTint="66"/>
          </w:tcPr>
          <w:p w14:paraId="18B58742" w14:textId="1D6A945B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22425" w:rsidRPr="00654208" w14:paraId="236B8733" w14:textId="77777777" w:rsidTr="00654208">
        <w:tc>
          <w:tcPr>
            <w:tcW w:w="504" w:type="dxa"/>
            <w:shd w:val="clear" w:color="auto" w:fill="E2EFD9" w:themeFill="accent6" w:themeFillTint="33"/>
          </w:tcPr>
          <w:p w14:paraId="112D61A0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E2EFD9" w:themeFill="accent6" w:themeFillTint="33"/>
          </w:tcPr>
          <w:p w14:paraId="1506F446" w14:textId="7C539A09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Theoretical framework</w:t>
            </w:r>
          </w:p>
        </w:tc>
        <w:tc>
          <w:tcPr>
            <w:tcW w:w="3095" w:type="dxa"/>
            <w:shd w:val="clear" w:color="auto" w:fill="E2EFD9" w:themeFill="accent6" w:themeFillTint="33"/>
          </w:tcPr>
          <w:p w14:paraId="094A4332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5A521311" w14:textId="3CB866BD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E2EFD9" w:themeFill="accent6" w:themeFillTint="33"/>
          </w:tcPr>
          <w:p w14:paraId="46D5CDF0" w14:textId="10DBC646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2BB1" w:rsidRPr="00654208" w14:paraId="762F2C1F" w14:textId="77777777" w:rsidTr="00654208">
        <w:tc>
          <w:tcPr>
            <w:tcW w:w="504" w:type="dxa"/>
          </w:tcPr>
          <w:p w14:paraId="68E559F9" w14:textId="11B0D29D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185" w:type="dxa"/>
          </w:tcPr>
          <w:p w14:paraId="09D4CF5B" w14:textId="136DC801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Methodological orientation and theory</w:t>
            </w:r>
          </w:p>
        </w:tc>
        <w:tc>
          <w:tcPr>
            <w:tcW w:w="3095" w:type="dxa"/>
          </w:tcPr>
          <w:p w14:paraId="207ACA3E" w14:textId="77777777" w:rsidR="0081549D" w:rsidRPr="00654208" w:rsidRDefault="0081549D" w:rsidP="0081549D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at methodological orientation was stated to underpin the study? e.g. grounded theory,</w:t>
            </w:r>
          </w:p>
          <w:p w14:paraId="21AD762E" w14:textId="77777777" w:rsidR="0081549D" w:rsidRPr="00654208" w:rsidRDefault="0081549D" w:rsidP="0081549D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iscourse analysis, ethnography, phenomenology, content analysis</w:t>
            </w:r>
          </w:p>
          <w:p w14:paraId="0BB4F6B2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C2BE4E" w14:textId="2E9CE349" w:rsidR="00C22C58" w:rsidRPr="00654208" w:rsidRDefault="0081549D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The study was a multi-method qualitative study. A thematic analysis was undertaken on the data. </w:t>
            </w:r>
          </w:p>
        </w:tc>
        <w:tc>
          <w:tcPr>
            <w:tcW w:w="1522" w:type="dxa"/>
          </w:tcPr>
          <w:p w14:paraId="1716788B" w14:textId="77777777" w:rsidR="009B2225" w:rsidRDefault="0081549D" w:rsidP="009B2225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esign Page </w:t>
            </w:r>
            <w:r w:rsidR="009B2225">
              <w:rPr>
                <w:rFonts w:cstheme="minorHAnsi"/>
                <w:sz w:val="24"/>
                <w:szCs w:val="24"/>
              </w:rPr>
              <w:t xml:space="preserve">3.  </w:t>
            </w:r>
          </w:p>
          <w:p w14:paraId="2F1C6B56" w14:textId="77777777" w:rsidR="009B2225" w:rsidRDefault="009B2225" w:rsidP="009B2225">
            <w:pPr>
              <w:rPr>
                <w:rFonts w:cstheme="minorHAnsi"/>
                <w:sz w:val="24"/>
                <w:szCs w:val="24"/>
              </w:rPr>
            </w:pPr>
          </w:p>
          <w:p w14:paraId="0704DF05" w14:textId="77777777" w:rsidR="009B2225" w:rsidRDefault="0081549D" w:rsidP="009B2225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analysis Page </w:t>
            </w:r>
            <w:r w:rsidR="009B2225">
              <w:rPr>
                <w:rFonts w:cstheme="minorHAnsi"/>
                <w:sz w:val="24"/>
                <w:szCs w:val="24"/>
              </w:rPr>
              <w:t>5</w:t>
            </w:r>
          </w:p>
          <w:p w14:paraId="69973785" w14:textId="77777777" w:rsidR="009B2225" w:rsidRDefault="009B2225" w:rsidP="009B2225">
            <w:pPr>
              <w:rPr>
                <w:rFonts w:cstheme="minorHAnsi"/>
                <w:sz w:val="24"/>
                <w:szCs w:val="24"/>
              </w:rPr>
            </w:pPr>
          </w:p>
          <w:p w14:paraId="6C957270" w14:textId="77777777" w:rsidR="009B2225" w:rsidRDefault="009B2225" w:rsidP="009B2225">
            <w:pPr>
              <w:rPr>
                <w:rFonts w:cstheme="minorHAnsi"/>
                <w:sz w:val="24"/>
                <w:szCs w:val="24"/>
              </w:rPr>
            </w:pPr>
          </w:p>
          <w:p w14:paraId="005D1E30" w14:textId="77777777" w:rsidR="009B2225" w:rsidRDefault="009B2225" w:rsidP="009B2225">
            <w:pPr>
              <w:rPr>
                <w:rFonts w:cstheme="minorHAnsi"/>
                <w:sz w:val="24"/>
                <w:szCs w:val="24"/>
              </w:rPr>
            </w:pPr>
          </w:p>
          <w:p w14:paraId="51980CC1" w14:textId="77777777" w:rsidR="009B2225" w:rsidRDefault="009B2225" w:rsidP="009B2225">
            <w:pPr>
              <w:rPr>
                <w:rFonts w:cstheme="minorHAnsi"/>
                <w:sz w:val="24"/>
                <w:szCs w:val="24"/>
              </w:rPr>
            </w:pPr>
          </w:p>
          <w:p w14:paraId="442385A3" w14:textId="0F5BD8C7" w:rsidR="00C22C58" w:rsidRPr="00654208" w:rsidRDefault="0081549D" w:rsidP="009B2225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22425" w:rsidRPr="00654208" w14:paraId="0DB1C5A0" w14:textId="77777777" w:rsidTr="00654208">
        <w:tc>
          <w:tcPr>
            <w:tcW w:w="504" w:type="dxa"/>
            <w:shd w:val="clear" w:color="auto" w:fill="E2EFD9" w:themeFill="accent6" w:themeFillTint="33"/>
          </w:tcPr>
          <w:p w14:paraId="35E57155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E2EFD9" w:themeFill="accent6" w:themeFillTint="33"/>
          </w:tcPr>
          <w:p w14:paraId="3E398ED0" w14:textId="33398994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Participant selection</w:t>
            </w:r>
          </w:p>
        </w:tc>
        <w:tc>
          <w:tcPr>
            <w:tcW w:w="3095" w:type="dxa"/>
            <w:shd w:val="clear" w:color="auto" w:fill="E2EFD9" w:themeFill="accent6" w:themeFillTint="33"/>
          </w:tcPr>
          <w:p w14:paraId="24593381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6189F5CD" w14:textId="3868B79F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E2EFD9" w:themeFill="accent6" w:themeFillTint="33"/>
          </w:tcPr>
          <w:p w14:paraId="41289F99" w14:textId="120B9619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2BB1" w:rsidRPr="00654208" w14:paraId="5300BE98" w14:textId="77777777" w:rsidTr="00654208">
        <w:tc>
          <w:tcPr>
            <w:tcW w:w="504" w:type="dxa"/>
          </w:tcPr>
          <w:p w14:paraId="0738170C" w14:textId="7371368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185" w:type="dxa"/>
          </w:tcPr>
          <w:p w14:paraId="0ABCA8BC" w14:textId="0101B759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Sampling</w:t>
            </w:r>
          </w:p>
        </w:tc>
        <w:tc>
          <w:tcPr>
            <w:tcW w:w="3095" w:type="dxa"/>
          </w:tcPr>
          <w:p w14:paraId="2CBBBED1" w14:textId="53C29C99" w:rsidR="00C22C58" w:rsidRPr="00654208" w:rsidRDefault="0081549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1710" w:type="dxa"/>
          </w:tcPr>
          <w:p w14:paraId="2EADF480" w14:textId="169A315F" w:rsidR="00C22C58" w:rsidRPr="00654208" w:rsidRDefault="0081549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Purposive sampling was used.</w:t>
            </w:r>
          </w:p>
        </w:tc>
        <w:tc>
          <w:tcPr>
            <w:tcW w:w="1522" w:type="dxa"/>
          </w:tcPr>
          <w:p w14:paraId="02A1F75D" w14:textId="74AA26E6" w:rsidR="00C22C58" w:rsidRPr="00654208" w:rsidRDefault="0081549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esign Page </w:t>
            </w:r>
            <w:r w:rsidR="009B2225">
              <w:rPr>
                <w:rFonts w:cstheme="minorHAnsi"/>
                <w:sz w:val="24"/>
                <w:szCs w:val="24"/>
              </w:rPr>
              <w:t>3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76E00A4E" w14:textId="77777777" w:rsidTr="00654208">
        <w:tc>
          <w:tcPr>
            <w:tcW w:w="504" w:type="dxa"/>
          </w:tcPr>
          <w:p w14:paraId="55809C32" w14:textId="5A3E324E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185" w:type="dxa"/>
          </w:tcPr>
          <w:p w14:paraId="646ECF35" w14:textId="1B61B75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Method of approach</w:t>
            </w:r>
          </w:p>
        </w:tc>
        <w:tc>
          <w:tcPr>
            <w:tcW w:w="3095" w:type="dxa"/>
          </w:tcPr>
          <w:p w14:paraId="35B261C7" w14:textId="77777777" w:rsidR="00E8567D" w:rsidRPr="00654208" w:rsidRDefault="00E8567D" w:rsidP="00E8567D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How were participants approached? e.g. face-to-face, telephone, mail, email</w:t>
            </w:r>
          </w:p>
          <w:p w14:paraId="02C4FAB8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6E7C9E" w14:textId="77777777" w:rsidR="00C22C58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Clinicians: invited by email.</w:t>
            </w:r>
          </w:p>
          <w:p w14:paraId="440B4AAA" w14:textId="77777777" w:rsidR="00E8567D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Investigators: invited by their managers. </w:t>
            </w:r>
          </w:p>
          <w:p w14:paraId="3A43F6C9" w14:textId="77777777" w:rsidR="00E8567D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Carers: invited by letters, local and national support groups. </w:t>
            </w:r>
          </w:p>
          <w:p w14:paraId="53162046" w14:textId="3B4519E5" w:rsidR="00E8567D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Senior managers: invited by email. </w:t>
            </w:r>
          </w:p>
        </w:tc>
        <w:tc>
          <w:tcPr>
            <w:tcW w:w="1522" w:type="dxa"/>
          </w:tcPr>
          <w:p w14:paraId="0A101241" w14:textId="7A2AFC1F" w:rsidR="00C22C58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esign Page </w:t>
            </w:r>
            <w:r w:rsidR="00546C9F">
              <w:rPr>
                <w:rFonts w:cstheme="minorHAnsi"/>
                <w:sz w:val="24"/>
                <w:szCs w:val="24"/>
              </w:rPr>
              <w:t>3</w:t>
            </w:r>
            <w:r w:rsidRPr="00654208">
              <w:rPr>
                <w:rFonts w:cstheme="minorHAnsi"/>
                <w:sz w:val="24"/>
                <w:szCs w:val="24"/>
              </w:rPr>
              <w:t xml:space="preserve"> and </w:t>
            </w:r>
            <w:r w:rsidR="00546C9F">
              <w:rPr>
                <w:rFonts w:cstheme="minorHAnsi"/>
                <w:sz w:val="24"/>
                <w:szCs w:val="24"/>
              </w:rPr>
              <w:t>4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0B62AC08" w14:textId="77777777" w:rsidTr="00654208">
        <w:tc>
          <w:tcPr>
            <w:tcW w:w="504" w:type="dxa"/>
          </w:tcPr>
          <w:p w14:paraId="6FE3C951" w14:textId="3F0E50B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185" w:type="dxa"/>
          </w:tcPr>
          <w:p w14:paraId="0BF8389E" w14:textId="26C0C7F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Sample size</w:t>
            </w:r>
          </w:p>
        </w:tc>
        <w:tc>
          <w:tcPr>
            <w:tcW w:w="3095" w:type="dxa"/>
          </w:tcPr>
          <w:p w14:paraId="704855A7" w14:textId="77777777" w:rsidR="00E8567D" w:rsidRPr="00654208" w:rsidRDefault="00E8567D" w:rsidP="00E8567D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How many participants were in the study?</w:t>
            </w:r>
          </w:p>
          <w:p w14:paraId="12057738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DFA91B" w14:textId="2EEFDF01" w:rsidR="00C22C58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Carers: 6 </w:t>
            </w:r>
          </w:p>
          <w:p w14:paraId="2EC4CDF2" w14:textId="434AFC9C" w:rsidR="00E8567D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Investigators: 3 </w:t>
            </w:r>
          </w:p>
          <w:p w14:paraId="1F5C0D31" w14:textId="2AB5FF2E" w:rsidR="00E8567D" w:rsidRPr="00654208" w:rsidRDefault="00DB31A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Senior </w:t>
            </w:r>
            <w:r w:rsidR="00E8567D" w:rsidRPr="00654208">
              <w:rPr>
                <w:rFonts w:cstheme="minorHAnsi"/>
                <w:sz w:val="24"/>
                <w:szCs w:val="24"/>
              </w:rPr>
              <w:t>Managers: 6</w:t>
            </w:r>
          </w:p>
          <w:p w14:paraId="5BB74105" w14:textId="0CAF0E54" w:rsidR="00E8567D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Clinicians: 4 </w:t>
            </w:r>
          </w:p>
        </w:tc>
        <w:tc>
          <w:tcPr>
            <w:tcW w:w="1522" w:type="dxa"/>
          </w:tcPr>
          <w:p w14:paraId="4CA0B6A0" w14:textId="60AF77CF" w:rsidR="00C22C58" w:rsidRPr="00654208" w:rsidRDefault="00E8567D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esig</w:t>
            </w:r>
            <w:r w:rsidR="00FB5BA9" w:rsidRPr="00654208">
              <w:rPr>
                <w:rFonts w:cstheme="minorHAnsi"/>
                <w:sz w:val="24"/>
                <w:szCs w:val="24"/>
              </w:rPr>
              <w:t xml:space="preserve">n Page </w:t>
            </w:r>
            <w:r w:rsidR="00546C9F">
              <w:rPr>
                <w:rFonts w:cstheme="minorHAnsi"/>
                <w:sz w:val="24"/>
                <w:szCs w:val="24"/>
              </w:rPr>
              <w:t>3</w:t>
            </w:r>
            <w:r w:rsidR="00FB5BA9" w:rsidRPr="00654208">
              <w:rPr>
                <w:rFonts w:cstheme="minorHAnsi"/>
                <w:sz w:val="24"/>
                <w:szCs w:val="24"/>
              </w:rPr>
              <w:t xml:space="preserve"> and </w:t>
            </w:r>
            <w:r w:rsidR="00546C9F">
              <w:rPr>
                <w:rFonts w:cstheme="minorHAnsi"/>
                <w:sz w:val="24"/>
                <w:szCs w:val="24"/>
              </w:rPr>
              <w:t>4</w:t>
            </w:r>
            <w:r w:rsidR="00FB5BA9"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5DAC917C" w14:textId="77777777" w:rsidTr="00654208">
        <w:tc>
          <w:tcPr>
            <w:tcW w:w="504" w:type="dxa"/>
          </w:tcPr>
          <w:p w14:paraId="292CAC08" w14:textId="1BAC4D8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185" w:type="dxa"/>
          </w:tcPr>
          <w:p w14:paraId="636E71E4" w14:textId="1B7CAEA6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Non-participation</w:t>
            </w:r>
          </w:p>
        </w:tc>
        <w:tc>
          <w:tcPr>
            <w:tcW w:w="3095" w:type="dxa"/>
          </w:tcPr>
          <w:p w14:paraId="09B0279F" w14:textId="53D7132E" w:rsidR="00C22C58" w:rsidRPr="00654208" w:rsidRDefault="00FB5BA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710" w:type="dxa"/>
          </w:tcPr>
          <w:p w14:paraId="43DED708" w14:textId="063A8018" w:rsidR="00FB5BA9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From an expression of </w:t>
            </w:r>
            <w:proofErr w:type="gramStart"/>
            <w:r w:rsidRPr="00654208">
              <w:rPr>
                <w:rFonts w:cstheme="minorHAnsi"/>
                <w:sz w:val="24"/>
                <w:szCs w:val="24"/>
              </w:rPr>
              <w:t>interest;</w:t>
            </w:r>
            <w:proofErr w:type="gramEnd"/>
          </w:p>
          <w:p w14:paraId="491C739B" w14:textId="058D9CB4" w:rsidR="00C22C58" w:rsidRPr="00654208" w:rsidRDefault="00FB5BA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Investigators: One investigator was unable to attend the focus group due to sickness. </w:t>
            </w:r>
          </w:p>
          <w:p w14:paraId="2FF96022" w14:textId="77777777" w:rsidR="00FB5BA9" w:rsidRPr="00654208" w:rsidRDefault="00FB5BA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Clinicians: One clinician was unable to attend the focus group due to a personal emergency. </w:t>
            </w:r>
          </w:p>
          <w:p w14:paraId="7A5A6B94" w14:textId="5AC25EB3" w:rsidR="00FB5BA9" w:rsidRPr="00654208" w:rsidRDefault="00FB5BA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Carers: </w:t>
            </w:r>
            <w:proofErr w:type="gramStart"/>
            <w:r w:rsidRPr="00654208">
              <w:rPr>
                <w:rFonts w:cstheme="minorHAnsi"/>
                <w:sz w:val="24"/>
                <w:szCs w:val="24"/>
              </w:rPr>
              <w:t>None  dropped</w:t>
            </w:r>
            <w:proofErr w:type="gramEnd"/>
            <w:r w:rsidRPr="00654208">
              <w:rPr>
                <w:rFonts w:cstheme="minorHAnsi"/>
                <w:sz w:val="24"/>
                <w:szCs w:val="24"/>
              </w:rPr>
              <w:t xml:space="preserve"> out or refused.</w:t>
            </w:r>
          </w:p>
          <w:p w14:paraId="44E18C35" w14:textId="26504748" w:rsidR="00FB5BA9" w:rsidRPr="00654208" w:rsidRDefault="00FB5BA9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lastRenderedPageBreak/>
              <w:t>Senior managers: None dropped out o</w:t>
            </w:r>
            <w:r w:rsidR="00DB31A9" w:rsidRPr="00654208">
              <w:rPr>
                <w:rFonts w:cstheme="minorHAnsi"/>
                <w:sz w:val="24"/>
                <w:szCs w:val="24"/>
              </w:rPr>
              <w:t>r</w:t>
            </w:r>
            <w:r w:rsidRPr="00654208">
              <w:rPr>
                <w:rFonts w:cstheme="minorHAnsi"/>
                <w:sz w:val="24"/>
                <w:szCs w:val="24"/>
              </w:rPr>
              <w:t xml:space="preserve"> refused. </w:t>
            </w:r>
          </w:p>
        </w:tc>
        <w:tc>
          <w:tcPr>
            <w:tcW w:w="1522" w:type="dxa"/>
          </w:tcPr>
          <w:p w14:paraId="1F142081" w14:textId="3AD48203" w:rsidR="00C22C58" w:rsidRPr="00654208" w:rsidRDefault="00546C9F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n</w:t>
            </w:r>
            <w:r w:rsidR="00FB5BA9" w:rsidRPr="00654208">
              <w:rPr>
                <w:rFonts w:cstheme="minorHAnsi"/>
                <w:sz w:val="24"/>
                <w:szCs w:val="24"/>
              </w:rPr>
              <w:t>/a</w:t>
            </w:r>
          </w:p>
        </w:tc>
      </w:tr>
      <w:tr w:rsidR="00022425" w:rsidRPr="00654208" w14:paraId="27075087" w14:textId="77777777" w:rsidTr="00654208">
        <w:tc>
          <w:tcPr>
            <w:tcW w:w="504" w:type="dxa"/>
            <w:shd w:val="clear" w:color="auto" w:fill="E2EFD9" w:themeFill="accent6" w:themeFillTint="33"/>
          </w:tcPr>
          <w:p w14:paraId="22BFB6C0" w14:textId="6C96914C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E2EFD9" w:themeFill="accent6" w:themeFillTint="33"/>
          </w:tcPr>
          <w:p w14:paraId="40563417" w14:textId="4ECC7BD0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Setting</w:t>
            </w:r>
          </w:p>
        </w:tc>
        <w:tc>
          <w:tcPr>
            <w:tcW w:w="3095" w:type="dxa"/>
            <w:shd w:val="clear" w:color="auto" w:fill="E2EFD9" w:themeFill="accent6" w:themeFillTint="33"/>
          </w:tcPr>
          <w:p w14:paraId="26560AA0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138108EC" w14:textId="45ECBE8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E2EFD9" w:themeFill="accent6" w:themeFillTint="33"/>
          </w:tcPr>
          <w:p w14:paraId="46191B5D" w14:textId="1BCC9BC8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2BB1" w:rsidRPr="00654208" w14:paraId="34E2B231" w14:textId="77777777" w:rsidTr="00654208">
        <w:tc>
          <w:tcPr>
            <w:tcW w:w="504" w:type="dxa"/>
          </w:tcPr>
          <w:p w14:paraId="3E50AE9D" w14:textId="2B35965D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2185" w:type="dxa"/>
          </w:tcPr>
          <w:p w14:paraId="5EA92435" w14:textId="1B42EEBB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Setting of data collection</w:t>
            </w:r>
          </w:p>
        </w:tc>
        <w:tc>
          <w:tcPr>
            <w:tcW w:w="3095" w:type="dxa"/>
          </w:tcPr>
          <w:p w14:paraId="0036C00D" w14:textId="1F57112C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1710" w:type="dxa"/>
          </w:tcPr>
          <w:p w14:paraId="2A7BF074" w14:textId="44F69788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was collected via online meetings. </w:t>
            </w:r>
          </w:p>
        </w:tc>
        <w:tc>
          <w:tcPr>
            <w:tcW w:w="1522" w:type="dxa"/>
          </w:tcPr>
          <w:p w14:paraId="19DEE4F1" w14:textId="6109CFAE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collection Page </w:t>
            </w:r>
            <w:r w:rsidR="00546C9F">
              <w:rPr>
                <w:rFonts w:cstheme="minorHAnsi"/>
                <w:sz w:val="24"/>
                <w:szCs w:val="24"/>
              </w:rPr>
              <w:t>4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4FA7BD82" w14:textId="77777777" w:rsidTr="00654208">
        <w:tc>
          <w:tcPr>
            <w:tcW w:w="504" w:type="dxa"/>
          </w:tcPr>
          <w:p w14:paraId="2A1E2775" w14:textId="52BD8B5C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185" w:type="dxa"/>
          </w:tcPr>
          <w:p w14:paraId="77DAC6E2" w14:textId="028F6263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Presence of non-participants</w:t>
            </w:r>
          </w:p>
        </w:tc>
        <w:tc>
          <w:tcPr>
            <w:tcW w:w="3095" w:type="dxa"/>
          </w:tcPr>
          <w:p w14:paraId="705AA022" w14:textId="13A281B0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710" w:type="dxa"/>
          </w:tcPr>
          <w:p w14:paraId="5A86CF59" w14:textId="5AD43498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Our carer representative KD was present for our carer focus group. </w:t>
            </w:r>
          </w:p>
        </w:tc>
        <w:tc>
          <w:tcPr>
            <w:tcW w:w="1522" w:type="dxa"/>
          </w:tcPr>
          <w:p w14:paraId="1F0CB813" w14:textId="21E12D97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collection Page </w:t>
            </w:r>
            <w:r w:rsidR="00546C9F">
              <w:rPr>
                <w:rFonts w:cstheme="minorHAnsi"/>
                <w:sz w:val="24"/>
                <w:szCs w:val="24"/>
              </w:rPr>
              <w:t>4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5F21B4CE" w14:textId="77777777" w:rsidTr="00654208">
        <w:tc>
          <w:tcPr>
            <w:tcW w:w="504" w:type="dxa"/>
          </w:tcPr>
          <w:p w14:paraId="648921C0" w14:textId="03CBD17D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2185" w:type="dxa"/>
          </w:tcPr>
          <w:p w14:paraId="711DFC44" w14:textId="49F90161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escription of sample</w:t>
            </w:r>
          </w:p>
        </w:tc>
        <w:tc>
          <w:tcPr>
            <w:tcW w:w="3095" w:type="dxa"/>
          </w:tcPr>
          <w:p w14:paraId="5FC62F20" w14:textId="77777777" w:rsidR="00022425" w:rsidRPr="00654208" w:rsidRDefault="00022425" w:rsidP="00022425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at are the important characteristics of the sample? e.g. demographic data, date</w:t>
            </w:r>
          </w:p>
          <w:p w14:paraId="1D0E4E0C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70E2ADB" w14:textId="02F83147" w:rsidR="00C22C58" w:rsidRPr="00654208" w:rsidRDefault="00022425" w:rsidP="000C0C71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654208">
              <w:rPr>
                <w:rFonts w:cstheme="minorHAnsi"/>
                <w:sz w:val="24"/>
                <w:szCs w:val="24"/>
              </w:rPr>
              <w:t>All of</w:t>
            </w:r>
            <w:proofErr w:type="gramEnd"/>
            <w:r w:rsidRPr="00654208">
              <w:rPr>
                <w:rFonts w:cstheme="minorHAnsi"/>
                <w:sz w:val="24"/>
                <w:szCs w:val="24"/>
              </w:rPr>
              <w:t xml:space="preserve"> our participants had to have experience of investigation processes within the last two years. </w:t>
            </w:r>
          </w:p>
        </w:tc>
        <w:tc>
          <w:tcPr>
            <w:tcW w:w="1522" w:type="dxa"/>
          </w:tcPr>
          <w:p w14:paraId="2663A6F4" w14:textId="223852DC" w:rsidR="00C22C58" w:rsidRPr="00654208" w:rsidRDefault="00022425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esign Page </w:t>
            </w:r>
            <w:r w:rsidR="00546C9F">
              <w:rPr>
                <w:rFonts w:cstheme="minorHAnsi"/>
                <w:sz w:val="24"/>
                <w:szCs w:val="24"/>
              </w:rPr>
              <w:t>3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22425" w:rsidRPr="00654208" w14:paraId="4A88964E" w14:textId="77777777" w:rsidTr="00654208">
        <w:tc>
          <w:tcPr>
            <w:tcW w:w="504" w:type="dxa"/>
            <w:shd w:val="clear" w:color="auto" w:fill="E2EFD9" w:themeFill="accent6" w:themeFillTint="33"/>
          </w:tcPr>
          <w:p w14:paraId="0372C8C1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E2EFD9" w:themeFill="accent6" w:themeFillTint="33"/>
          </w:tcPr>
          <w:p w14:paraId="658C4663" w14:textId="7D60B68D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ata Collection</w:t>
            </w:r>
          </w:p>
        </w:tc>
        <w:tc>
          <w:tcPr>
            <w:tcW w:w="3095" w:type="dxa"/>
            <w:shd w:val="clear" w:color="auto" w:fill="E2EFD9" w:themeFill="accent6" w:themeFillTint="33"/>
          </w:tcPr>
          <w:p w14:paraId="28362340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78F0EB45" w14:textId="48D4D68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E2EFD9" w:themeFill="accent6" w:themeFillTint="33"/>
          </w:tcPr>
          <w:p w14:paraId="51753F99" w14:textId="258EF8F1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2BB1" w:rsidRPr="00654208" w14:paraId="2BA19376" w14:textId="77777777" w:rsidTr="00654208">
        <w:tc>
          <w:tcPr>
            <w:tcW w:w="504" w:type="dxa"/>
          </w:tcPr>
          <w:p w14:paraId="780B832A" w14:textId="0492360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2185" w:type="dxa"/>
          </w:tcPr>
          <w:p w14:paraId="2B223481" w14:textId="5A0DA406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Interview guide</w:t>
            </w:r>
          </w:p>
        </w:tc>
        <w:tc>
          <w:tcPr>
            <w:tcW w:w="3095" w:type="dxa"/>
          </w:tcPr>
          <w:p w14:paraId="035C171C" w14:textId="77777777" w:rsidR="00022425" w:rsidRPr="00654208" w:rsidRDefault="00022425" w:rsidP="00022425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ere questions, prompts, guides provided by the authors? Was it pilot tested?</w:t>
            </w:r>
          </w:p>
          <w:p w14:paraId="6E756A9A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27F1718" w14:textId="03D7E718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Participant specific topic guides were prepared by the researchers. KD reviewed the carers topic guide and feedback was included in the final version. </w:t>
            </w:r>
          </w:p>
        </w:tc>
        <w:tc>
          <w:tcPr>
            <w:tcW w:w="1522" w:type="dxa"/>
          </w:tcPr>
          <w:p w14:paraId="5A450165" w14:textId="677226B3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collection Page </w:t>
            </w:r>
            <w:r w:rsidR="00546C9F">
              <w:rPr>
                <w:rFonts w:cstheme="minorHAnsi"/>
                <w:sz w:val="24"/>
                <w:szCs w:val="24"/>
              </w:rPr>
              <w:t>4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338EB825" w14:textId="77777777" w:rsidTr="00654208">
        <w:tc>
          <w:tcPr>
            <w:tcW w:w="504" w:type="dxa"/>
          </w:tcPr>
          <w:p w14:paraId="4A31EF91" w14:textId="31E206C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185" w:type="dxa"/>
          </w:tcPr>
          <w:p w14:paraId="70A2DA46" w14:textId="4A6A6B50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Repeat interviews</w:t>
            </w:r>
          </w:p>
        </w:tc>
        <w:tc>
          <w:tcPr>
            <w:tcW w:w="3095" w:type="dxa"/>
          </w:tcPr>
          <w:p w14:paraId="507B6E47" w14:textId="098A83BD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710" w:type="dxa"/>
          </w:tcPr>
          <w:p w14:paraId="5DFD9B7B" w14:textId="220C00CE" w:rsidR="00C22C58" w:rsidRPr="00654208" w:rsidRDefault="00022425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1522" w:type="dxa"/>
          </w:tcPr>
          <w:p w14:paraId="329CA96A" w14:textId="3A3CA9BA" w:rsidR="00C22C58" w:rsidRPr="00654208" w:rsidRDefault="00546C9F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</w:t>
            </w:r>
            <w:r w:rsidR="00022425" w:rsidRPr="00654208">
              <w:rPr>
                <w:rFonts w:cstheme="minorHAnsi"/>
                <w:sz w:val="24"/>
                <w:szCs w:val="24"/>
              </w:rPr>
              <w:t>/a</w:t>
            </w:r>
          </w:p>
        </w:tc>
      </w:tr>
      <w:tr w:rsidR="00392BB1" w:rsidRPr="00654208" w14:paraId="5B43823F" w14:textId="77777777" w:rsidTr="00654208">
        <w:tc>
          <w:tcPr>
            <w:tcW w:w="504" w:type="dxa"/>
          </w:tcPr>
          <w:p w14:paraId="05DD60D2" w14:textId="34A52E1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2185" w:type="dxa"/>
          </w:tcPr>
          <w:p w14:paraId="053B38F0" w14:textId="5804F11B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Audio/visual recording</w:t>
            </w:r>
          </w:p>
        </w:tc>
        <w:tc>
          <w:tcPr>
            <w:tcW w:w="3095" w:type="dxa"/>
          </w:tcPr>
          <w:p w14:paraId="55EFD644" w14:textId="6F9D5DE7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710" w:type="dxa"/>
          </w:tcPr>
          <w:p w14:paraId="49C0FE90" w14:textId="26DEC6F1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Interviews and focus groups were video recorded. </w:t>
            </w:r>
          </w:p>
        </w:tc>
        <w:tc>
          <w:tcPr>
            <w:tcW w:w="1522" w:type="dxa"/>
          </w:tcPr>
          <w:p w14:paraId="4C040C54" w14:textId="794A3B3E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collection Page </w:t>
            </w:r>
            <w:r w:rsidR="00546C9F">
              <w:rPr>
                <w:rFonts w:cstheme="minorHAnsi"/>
                <w:sz w:val="24"/>
                <w:szCs w:val="24"/>
              </w:rPr>
              <w:t>4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3A283EC6" w14:textId="77777777" w:rsidTr="00654208">
        <w:tc>
          <w:tcPr>
            <w:tcW w:w="504" w:type="dxa"/>
          </w:tcPr>
          <w:p w14:paraId="359E14FA" w14:textId="69391C3B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185" w:type="dxa"/>
          </w:tcPr>
          <w:p w14:paraId="47E88314" w14:textId="5BED6F3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Field notes</w:t>
            </w:r>
          </w:p>
        </w:tc>
        <w:tc>
          <w:tcPr>
            <w:tcW w:w="3095" w:type="dxa"/>
          </w:tcPr>
          <w:p w14:paraId="166DFE73" w14:textId="42F8252B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1710" w:type="dxa"/>
          </w:tcPr>
          <w:p w14:paraId="797D27C2" w14:textId="7D52B3DB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1522" w:type="dxa"/>
          </w:tcPr>
          <w:p w14:paraId="3DF96816" w14:textId="1DBDB414" w:rsidR="00C22C58" w:rsidRPr="00654208" w:rsidRDefault="00546C9F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</w:t>
            </w:r>
            <w:r w:rsidR="00392BB1" w:rsidRPr="00654208">
              <w:rPr>
                <w:rFonts w:cstheme="minorHAnsi"/>
                <w:sz w:val="24"/>
                <w:szCs w:val="24"/>
              </w:rPr>
              <w:t>/a</w:t>
            </w:r>
          </w:p>
        </w:tc>
      </w:tr>
      <w:tr w:rsidR="00392BB1" w:rsidRPr="00654208" w14:paraId="349F9A5B" w14:textId="77777777" w:rsidTr="00654208">
        <w:tc>
          <w:tcPr>
            <w:tcW w:w="504" w:type="dxa"/>
          </w:tcPr>
          <w:p w14:paraId="2C23C09B" w14:textId="5925B10B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lastRenderedPageBreak/>
              <w:t>21</w:t>
            </w:r>
          </w:p>
        </w:tc>
        <w:tc>
          <w:tcPr>
            <w:tcW w:w="2185" w:type="dxa"/>
          </w:tcPr>
          <w:p w14:paraId="34FCFE6F" w14:textId="4E1256B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uration</w:t>
            </w:r>
          </w:p>
        </w:tc>
        <w:tc>
          <w:tcPr>
            <w:tcW w:w="3095" w:type="dxa"/>
          </w:tcPr>
          <w:p w14:paraId="7CC392F9" w14:textId="77777777" w:rsidR="00392BB1" w:rsidRPr="00654208" w:rsidRDefault="00392BB1" w:rsidP="00392BB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at was the duration of the interviews or focus group?</w:t>
            </w:r>
          </w:p>
          <w:p w14:paraId="3B583902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9D0F1E5" w14:textId="52EE2D6E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Focus groups and interviews were between 60-90 minutes. </w:t>
            </w:r>
          </w:p>
        </w:tc>
        <w:tc>
          <w:tcPr>
            <w:tcW w:w="1522" w:type="dxa"/>
          </w:tcPr>
          <w:p w14:paraId="68B9AD42" w14:textId="4E06B279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collection Page </w:t>
            </w:r>
            <w:r w:rsidR="00546C9F">
              <w:rPr>
                <w:rFonts w:cstheme="minorHAnsi"/>
                <w:sz w:val="24"/>
                <w:szCs w:val="24"/>
              </w:rPr>
              <w:t>4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07EDB355" w14:textId="77777777" w:rsidTr="00654208">
        <w:tc>
          <w:tcPr>
            <w:tcW w:w="504" w:type="dxa"/>
          </w:tcPr>
          <w:p w14:paraId="1C512600" w14:textId="7AB4DB33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2185" w:type="dxa"/>
          </w:tcPr>
          <w:p w14:paraId="69F16DD9" w14:textId="5D9308AC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ata saturation</w:t>
            </w:r>
          </w:p>
        </w:tc>
        <w:tc>
          <w:tcPr>
            <w:tcW w:w="3095" w:type="dxa"/>
          </w:tcPr>
          <w:p w14:paraId="21E7725F" w14:textId="7179CB2F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as data saturation discussed?</w:t>
            </w:r>
          </w:p>
        </w:tc>
        <w:tc>
          <w:tcPr>
            <w:tcW w:w="1710" w:type="dxa"/>
          </w:tcPr>
          <w:p w14:paraId="4DA1A9B6" w14:textId="14BDDF47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saturation was not relevant to our design. </w:t>
            </w:r>
          </w:p>
        </w:tc>
        <w:tc>
          <w:tcPr>
            <w:tcW w:w="1522" w:type="dxa"/>
          </w:tcPr>
          <w:p w14:paraId="6E100109" w14:textId="12E42311" w:rsidR="00C22C58" w:rsidRPr="00654208" w:rsidRDefault="00546C9F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</w:t>
            </w:r>
            <w:r w:rsidR="00392BB1" w:rsidRPr="00654208">
              <w:rPr>
                <w:rFonts w:cstheme="minorHAnsi"/>
                <w:sz w:val="24"/>
                <w:szCs w:val="24"/>
              </w:rPr>
              <w:t xml:space="preserve">/a </w:t>
            </w:r>
          </w:p>
        </w:tc>
      </w:tr>
      <w:tr w:rsidR="00392BB1" w:rsidRPr="00654208" w14:paraId="4408F2FF" w14:textId="77777777" w:rsidTr="00654208">
        <w:tc>
          <w:tcPr>
            <w:tcW w:w="504" w:type="dxa"/>
          </w:tcPr>
          <w:p w14:paraId="520CE03B" w14:textId="442B24A1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2185" w:type="dxa"/>
          </w:tcPr>
          <w:p w14:paraId="45057B40" w14:textId="7FFDACCA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Transcripts returned</w:t>
            </w:r>
          </w:p>
        </w:tc>
        <w:tc>
          <w:tcPr>
            <w:tcW w:w="3095" w:type="dxa"/>
          </w:tcPr>
          <w:p w14:paraId="7FF90956" w14:textId="6E9FCA52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710" w:type="dxa"/>
          </w:tcPr>
          <w:p w14:paraId="54D49CDC" w14:textId="0B3B61F4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No </w:t>
            </w:r>
          </w:p>
        </w:tc>
        <w:tc>
          <w:tcPr>
            <w:tcW w:w="1522" w:type="dxa"/>
          </w:tcPr>
          <w:p w14:paraId="7E562901" w14:textId="1492A43D" w:rsidR="00C22C58" w:rsidRPr="00654208" w:rsidRDefault="00546C9F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</w:t>
            </w:r>
            <w:r w:rsidR="00392BB1" w:rsidRPr="00654208">
              <w:rPr>
                <w:rFonts w:cstheme="minorHAnsi"/>
                <w:sz w:val="24"/>
                <w:szCs w:val="24"/>
              </w:rPr>
              <w:t>/a</w:t>
            </w:r>
          </w:p>
        </w:tc>
      </w:tr>
      <w:tr w:rsidR="00022425" w:rsidRPr="00654208" w14:paraId="6FC49C02" w14:textId="77777777" w:rsidTr="00654208">
        <w:tc>
          <w:tcPr>
            <w:tcW w:w="504" w:type="dxa"/>
            <w:shd w:val="clear" w:color="auto" w:fill="C5E0B3" w:themeFill="accent6" w:themeFillTint="66"/>
          </w:tcPr>
          <w:p w14:paraId="3838F669" w14:textId="5D38BACA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C5E0B3" w:themeFill="accent6" w:themeFillTint="66"/>
          </w:tcPr>
          <w:p w14:paraId="7D6F1B5B" w14:textId="6A67B4F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omain 3: analysis and findings</w:t>
            </w:r>
          </w:p>
        </w:tc>
        <w:tc>
          <w:tcPr>
            <w:tcW w:w="3095" w:type="dxa"/>
            <w:shd w:val="clear" w:color="auto" w:fill="C5E0B3" w:themeFill="accent6" w:themeFillTint="66"/>
          </w:tcPr>
          <w:p w14:paraId="583C30F8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C5E0B3" w:themeFill="accent6" w:themeFillTint="66"/>
          </w:tcPr>
          <w:p w14:paraId="412B4E44" w14:textId="0FE82766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C5E0B3" w:themeFill="accent6" w:themeFillTint="66"/>
          </w:tcPr>
          <w:p w14:paraId="2A7964B3" w14:textId="7B929356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22425" w:rsidRPr="00654208" w14:paraId="1F2C283D" w14:textId="77777777" w:rsidTr="00654208">
        <w:tc>
          <w:tcPr>
            <w:tcW w:w="504" w:type="dxa"/>
            <w:shd w:val="clear" w:color="auto" w:fill="E2EFD9" w:themeFill="accent6" w:themeFillTint="33"/>
          </w:tcPr>
          <w:p w14:paraId="2ED0788A" w14:textId="3A523C94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E2EFD9" w:themeFill="accent6" w:themeFillTint="33"/>
          </w:tcPr>
          <w:p w14:paraId="0EAD042D" w14:textId="609DCC6A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ata Analysis</w:t>
            </w:r>
          </w:p>
        </w:tc>
        <w:tc>
          <w:tcPr>
            <w:tcW w:w="3095" w:type="dxa"/>
            <w:shd w:val="clear" w:color="auto" w:fill="E2EFD9" w:themeFill="accent6" w:themeFillTint="33"/>
          </w:tcPr>
          <w:p w14:paraId="735F1CE0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33E3028C" w14:textId="182F8DC9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E2EFD9" w:themeFill="accent6" w:themeFillTint="33"/>
          </w:tcPr>
          <w:p w14:paraId="1E85F51C" w14:textId="356662A4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2BB1" w:rsidRPr="00654208" w14:paraId="38BBB489" w14:textId="77777777" w:rsidTr="00654208">
        <w:tc>
          <w:tcPr>
            <w:tcW w:w="504" w:type="dxa"/>
          </w:tcPr>
          <w:p w14:paraId="708B0AE3" w14:textId="6B0D3DC9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2185" w:type="dxa"/>
          </w:tcPr>
          <w:p w14:paraId="64A1EDFD" w14:textId="26B17B48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Number of data coders</w:t>
            </w:r>
          </w:p>
        </w:tc>
        <w:tc>
          <w:tcPr>
            <w:tcW w:w="3095" w:type="dxa"/>
          </w:tcPr>
          <w:p w14:paraId="15824D60" w14:textId="0DE0C26B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How many data coders coded the data?</w:t>
            </w:r>
          </w:p>
        </w:tc>
        <w:tc>
          <w:tcPr>
            <w:tcW w:w="1710" w:type="dxa"/>
          </w:tcPr>
          <w:p w14:paraId="4F837BFE" w14:textId="29CB24C8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HH and TS undertook the thematic coding. GA adjudicated any disagreements. </w:t>
            </w:r>
          </w:p>
        </w:tc>
        <w:tc>
          <w:tcPr>
            <w:tcW w:w="1522" w:type="dxa"/>
          </w:tcPr>
          <w:p w14:paraId="3333E717" w14:textId="5E2FED3B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ata analysis Page</w:t>
            </w:r>
            <w:r w:rsidR="00546C9F">
              <w:rPr>
                <w:rFonts w:cstheme="minorHAnsi"/>
                <w:sz w:val="24"/>
                <w:szCs w:val="24"/>
              </w:rPr>
              <w:t xml:space="preserve"> 5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582F2C4F" w14:textId="77777777" w:rsidTr="00654208">
        <w:tc>
          <w:tcPr>
            <w:tcW w:w="504" w:type="dxa"/>
          </w:tcPr>
          <w:p w14:paraId="6D09DAC4" w14:textId="342CA27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2185" w:type="dxa"/>
          </w:tcPr>
          <w:p w14:paraId="1409C756" w14:textId="6EE1E760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escription of the coding tree</w:t>
            </w:r>
          </w:p>
        </w:tc>
        <w:tc>
          <w:tcPr>
            <w:tcW w:w="3095" w:type="dxa"/>
          </w:tcPr>
          <w:p w14:paraId="043CCBC6" w14:textId="2733BBB2" w:rsidR="00C22C58" w:rsidRPr="00654208" w:rsidRDefault="00392BB1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710" w:type="dxa"/>
          </w:tcPr>
          <w:p w14:paraId="50B2BB11" w14:textId="6C94188C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HH and TS used the process described in table 1 to arrive at the coding tree. </w:t>
            </w:r>
          </w:p>
        </w:tc>
        <w:tc>
          <w:tcPr>
            <w:tcW w:w="1522" w:type="dxa"/>
          </w:tcPr>
          <w:p w14:paraId="64A02993" w14:textId="52689625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analysis Page </w:t>
            </w:r>
            <w:r w:rsidR="00546C9F">
              <w:rPr>
                <w:rFonts w:cstheme="minorHAnsi"/>
                <w:sz w:val="24"/>
                <w:szCs w:val="24"/>
              </w:rPr>
              <w:t>5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1A886EF" w14:textId="77777777" w:rsidR="00546C9F" w:rsidRDefault="00546C9F" w:rsidP="00400530">
            <w:pPr>
              <w:rPr>
                <w:rFonts w:cstheme="minorHAnsi"/>
                <w:sz w:val="24"/>
                <w:szCs w:val="24"/>
              </w:rPr>
            </w:pPr>
          </w:p>
          <w:p w14:paraId="5630E05E" w14:textId="622ABEA9" w:rsidR="009A61C3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Results Page </w:t>
            </w:r>
            <w:r w:rsidR="00546C9F">
              <w:rPr>
                <w:rFonts w:cstheme="minorHAnsi"/>
                <w:sz w:val="24"/>
                <w:szCs w:val="24"/>
              </w:rPr>
              <w:t>6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0B211070" w14:textId="77777777" w:rsidTr="00654208">
        <w:tc>
          <w:tcPr>
            <w:tcW w:w="504" w:type="dxa"/>
          </w:tcPr>
          <w:p w14:paraId="497D54CE" w14:textId="40DEC76F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2185" w:type="dxa"/>
          </w:tcPr>
          <w:p w14:paraId="24C3C08C" w14:textId="3CF8B5EE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erivation of themes</w:t>
            </w:r>
          </w:p>
        </w:tc>
        <w:tc>
          <w:tcPr>
            <w:tcW w:w="3095" w:type="dxa"/>
          </w:tcPr>
          <w:p w14:paraId="6E7D2A38" w14:textId="71DEECB6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710" w:type="dxa"/>
          </w:tcPr>
          <w:p w14:paraId="1157FEA9" w14:textId="0893C38B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Themes were derived from the data. </w:t>
            </w:r>
          </w:p>
        </w:tc>
        <w:tc>
          <w:tcPr>
            <w:tcW w:w="1522" w:type="dxa"/>
          </w:tcPr>
          <w:p w14:paraId="04BE7947" w14:textId="09431645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Data analysis Page </w:t>
            </w:r>
            <w:r w:rsidR="00546C9F">
              <w:rPr>
                <w:rFonts w:cstheme="minorHAnsi"/>
                <w:sz w:val="24"/>
                <w:szCs w:val="24"/>
              </w:rPr>
              <w:t>5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68954531" w14:textId="77777777" w:rsidTr="00654208">
        <w:tc>
          <w:tcPr>
            <w:tcW w:w="504" w:type="dxa"/>
          </w:tcPr>
          <w:p w14:paraId="5E5623EC" w14:textId="350F330D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2185" w:type="dxa"/>
          </w:tcPr>
          <w:p w14:paraId="0E8050E3" w14:textId="65CF635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Software</w:t>
            </w:r>
          </w:p>
        </w:tc>
        <w:tc>
          <w:tcPr>
            <w:tcW w:w="3095" w:type="dxa"/>
          </w:tcPr>
          <w:p w14:paraId="36CF0C92" w14:textId="77777777" w:rsidR="009A61C3" w:rsidRPr="00654208" w:rsidRDefault="009A61C3" w:rsidP="009A61C3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hat software, if applicable, was used to manage the data?</w:t>
            </w:r>
          </w:p>
          <w:p w14:paraId="1904E8DA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6253A2A" w14:textId="34948F45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6BABD0C8" w14:textId="16481E44" w:rsidR="00C22C58" w:rsidRPr="00654208" w:rsidRDefault="00546C9F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</w:t>
            </w:r>
            <w:r w:rsidR="009A61C3" w:rsidRPr="00654208">
              <w:rPr>
                <w:rFonts w:cstheme="minorHAnsi"/>
                <w:sz w:val="24"/>
                <w:szCs w:val="24"/>
              </w:rPr>
              <w:t>/a</w:t>
            </w:r>
          </w:p>
        </w:tc>
      </w:tr>
      <w:tr w:rsidR="00392BB1" w:rsidRPr="00654208" w14:paraId="69D2F101" w14:textId="77777777" w:rsidTr="00654208">
        <w:tc>
          <w:tcPr>
            <w:tcW w:w="504" w:type="dxa"/>
          </w:tcPr>
          <w:p w14:paraId="6D378D51" w14:textId="11ADFDFC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2185" w:type="dxa"/>
          </w:tcPr>
          <w:p w14:paraId="418C633C" w14:textId="7543DD24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Participant checking</w:t>
            </w:r>
          </w:p>
        </w:tc>
        <w:tc>
          <w:tcPr>
            <w:tcW w:w="3095" w:type="dxa"/>
          </w:tcPr>
          <w:p w14:paraId="16BFD7BB" w14:textId="1322EAB9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710" w:type="dxa"/>
          </w:tcPr>
          <w:p w14:paraId="0B7EA38E" w14:textId="5B5AA922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1522" w:type="dxa"/>
          </w:tcPr>
          <w:p w14:paraId="41C7C6FE" w14:textId="75BA671F" w:rsidR="00C22C58" w:rsidRPr="00654208" w:rsidRDefault="00546C9F" w:rsidP="0040053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</w:t>
            </w:r>
            <w:r w:rsidR="009A61C3" w:rsidRPr="00654208">
              <w:rPr>
                <w:rFonts w:cstheme="minorHAnsi"/>
                <w:sz w:val="24"/>
                <w:szCs w:val="24"/>
              </w:rPr>
              <w:t>/a</w:t>
            </w:r>
          </w:p>
        </w:tc>
      </w:tr>
      <w:tr w:rsidR="00022425" w:rsidRPr="00654208" w14:paraId="24A5166A" w14:textId="77777777" w:rsidTr="00654208">
        <w:tc>
          <w:tcPr>
            <w:tcW w:w="504" w:type="dxa"/>
            <w:shd w:val="clear" w:color="auto" w:fill="E2EFD9" w:themeFill="accent6" w:themeFillTint="33"/>
          </w:tcPr>
          <w:p w14:paraId="24E7818C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85" w:type="dxa"/>
            <w:shd w:val="clear" w:color="auto" w:fill="E2EFD9" w:themeFill="accent6" w:themeFillTint="33"/>
          </w:tcPr>
          <w:p w14:paraId="5C74A81A" w14:textId="40F106C9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Reporting</w:t>
            </w:r>
          </w:p>
        </w:tc>
        <w:tc>
          <w:tcPr>
            <w:tcW w:w="3095" w:type="dxa"/>
            <w:shd w:val="clear" w:color="auto" w:fill="E2EFD9" w:themeFill="accent6" w:themeFillTint="33"/>
          </w:tcPr>
          <w:p w14:paraId="6E2B359F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E2EFD9" w:themeFill="accent6" w:themeFillTint="33"/>
          </w:tcPr>
          <w:p w14:paraId="220431C8" w14:textId="58C3E4BE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22" w:type="dxa"/>
            <w:shd w:val="clear" w:color="auto" w:fill="E2EFD9" w:themeFill="accent6" w:themeFillTint="33"/>
          </w:tcPr>
          <w:p w14:paraId="0261C723" w14:textId="145528A0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392BB1" w:rsidRPr="00654208" w14:paraId="0C927C51" w14:textId="77777777" w:rsidTr="00654208">
        <w:tc>
          <w:tcPr>
            <w:tcW w:w="504" w:type="dxa"/>
          </w:tcPr>
          <w:p w14:paraId="1961D176" w14:textId="1579B4F0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2185" w:type="dxa"/>
          </w:tcPr>
          <w:p w14:paraId="6C599E9F" w14:textId="5F976C7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Quotations presented</w:t>
            </w:r>
          </w:p>
        </w:tc>
        <w:tc>
          <w:tcPr>
            <w:tcW w:w="3095" w:type="dxa"/>
          </w:tcPr>
          <w:p w14:paraId="61F40E73" w14:textId="77777777" w:rsidR="009A61C3" w:rsidRPr="00654208" w:rsidRDefault="009A61C3" w:rsidP="009A61C3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ere participant quotations presented to illustrate the themes / findings? Was each quotation identified? e.g. participant number</w:t>
            </w:r>
          </w:p>
          <w:p w14:paraId="5D79B5ED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E943C5E" w14:textId="2EFB1F3D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Yes </w:t>
            </w:r>
          </w:p>
        </w:tc>
        <w:tc>
          <w:tcPr>
            <w:tcW w:w="1522" w:type="dxa"/>
          </w:tcPr>
          <w:p w14:paraId="452729DB" w14:textId="128A884D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Results Page</w:t>
            </w:r>
            <w:r w:rsidR="00DB31A9" w:rsidRPr="00654208">
              <w:rPr>
                <w:rFonts w:cstheme="minorHAnsi"/>
                <w:sz w:val="24"/>
                <w:szCs w:val="24"/>
              </w:rPr>
              <w:t>s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  <w:r w:rsidR="00546C9F">
              <w:rPr>
                <w:rFonts w:cstheme="minorHAnsi"/>
                <w:sz w:val="24"/>
                <w:szCs w:val="24"/>
              </w:rPr>
              <w:t>5</w:t>
            </w:r>
            <w:r w:rsidRPr="00654208">
              <w:rPr>
                <w:rFonts w:cstheme="minorHAnsi"/>
                <w:sz w:val="24"/>
                <w:szCs w:val="24"/>
              </w:rPr>
              <w:t>-1</w:t>
            </w:r>
            <w:r w:rsidR="00546C9F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392BB1" w:rsidRPr="00654208" w14:paraId="5EA60028" w14:textId="77777777" w:rsidTr="00654208">
        <w:tc>
          <w:tcPr>
            <w:tcW w:w="504" w:type="dxa"/>
          </w:tcPr>
          <w:p w14:paraId="0B7C1823" w14:textId="7246BDF2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lastRenderedPageBreak/>
              <w:t>30</w:t>
            </w:r>
          </w:p>
        </w:tc>
        <w:tc>
          <w:tcPr>
            <w:tcW w:w="2185" w:type="dxa"/>
          </w:tcPr>
          <w:p w14:paraId="6AB7F9D4" w14:textId="7FC0F303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Data and findings consistent</w:t>
            </w:r>
          </w:p>
        </w:tc>
        <w:tc>
          <w:tcPr>
            <w:tcW w:w="3095" w:type="dxa"/>
          </w:tcPr>
          <w:p w14:paraId="772DE8C8" w14:textId="77777777" w:rsidR="009A61C3" w:rsidRPr="00654208" w:rsidRDefault="009A61C3" w:rsidP="009A61C3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as there consistency between the data presented and the findings?</w:t>
            </w:r>
          </w:p>
          <w:p w14:paraId="785E19B4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58A1F9B" w14:textId="16086DCA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654208">
              <w:rPr>
                <w:rFonts w:cstheme="minorHAnsi"/>
                <w:sz w:val="24"/>
                <w:szCs w:val="24"/>
              </w:rPr>
              <w:t>Yes</w:t>
            </w:r>
            <w:proofErr w:type="gramEnd"/>
            <w:r w:rsidRPr="00654208">
              <w:rPr>
                <w:rFonts w:cstheme="minorHAnsi"/>
                <w:sz w:val="24"/>
                <w:szCs w:val="24"/>
              </w:rPr>
              <w:t xml:space="preserve"> there was consistency between the data and the findings. </w:t>
            </w:r>
          </w:p>
        </w:tc>
        <w:tc>
          <w:tcPr>
            <w:tcW w:w="1522" w:type="dxa"/>
          </w:tcPr>
          <w:p w14:paraId="2EF82204" w14:textId="163CFA48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 xml:space="preserve">Results and </w:t>
            </w:r>
            <w:proofErr w:type="gramStart"/>
            <w:r w:rsidRPr="00654208">
              <w:rPr>
                <w:rFonts w:cstheme="minorHAnsi"/>
                <w:sz w:val="24"/>
                <w:szCs w:val="24"/>
              </w:rPr>
              <w:t>Discussion  Page</w:t>
            </w:r>
            <w:r w:rsidR="00DB31A9" w:rsidRPr="00654208">
              <w:rPr>
                <w:rFonts w:cstheme="minorHAnsi"/>
                <w:sz w:val="24"/>
                <w:szCs w:val="24"/>
              </w:rPr>
              <w:t>s</w:t>
            </w:r>
            <w:proofErr w:type="gramEnd"/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  <w:r w:rsidR="00B32A58">
              <w:rPr>
                <w:rFonts w:cstheme="minorHAnsi"/>
                <w:sz w:val="24"/>
                <w:szCs w:val="24"/>
              </w:rPr>
              <w:t>5</w:t>
            </w:r>
            <w:r w:rsidRPr="00654208">
              <w:rPr>
                <w:rFonts w:cstheme="minorHAnsi"/>
                <w:sz w:val="24"/>
                <w:szCs w:val="24"/>
              </w:rPr>
              <w:t xml:space="preserve"> – </w:t>
            </w:r>
            <w:r w:rsidR="00B32A58">
              <w:rPr>
                <w:rFonts w:cstheme="minorHAnsi"/>
                <w:sz w:val="24"/>
                <w:szCs w:val="24"/>
              </w:rPr>
              <w:t>18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392BB1" w:rsidRPr="00654208" w14:paraId="3A1730D5" w14:textId="77777777" w:rsidTr="00654208">
        <w:tc>
          <w:tcPr>
            <w:tcW w:w="504" w:type="dxa"/>
            <w:tcBorders>
              <w:bottom w:val="single" w:sz="4" w:space="0" w:color="auto"/>
            </w:tcBorders>
          </w:tcPr>
          <w:p w14:paraId="240812D9" w14:textId="2DAD4360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2160ED34" w14:textId="7AE0DCE5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Clarity of major themes</w:t>
            </w:r>
          </w:p>
        </w:tc>
        <w:tc>
          <w:tcPr>
            <w:tcW w:w="3095" w:type="dxa"/>
            <w:tcBorders>
              <w:bottom w:val="single" w:sz="4" w:space="0" w:color="auto"/>
            </w:tcBorders>
          </w:tcPr>
          <w:p w14:paraId="1EE66E09" w14:textId="77777777" w:rsidR="009A61C3" w:rsidRPr="00654208" w:rsidRDefault="009A61C3" w:rsidP="009A61C3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Were major themes clearly presented in the findings?</w:t>
            </w:r>
          </w:p>
          <w:p w14:paraId="080719A1" w14:textId="77777777" w:rsidR="00C22C58" w:rsidRPr="00654208" w:rsidRDefault="00C22C58" w:rsidP="0040053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5A91C68" w14:textId="66BFF954" w:rsidR="00C22C58" w:rsidRPr="00654208" w:rsidRDefault="009A61C3" w:rsidP="00400530">
            <w:pPr>
              <w:rPr>
                <w:rFonts w:cstheme="minorHAnsi"/>
                <w:sz w:val="24"/>
                <w:szCs w:val="24"/>
              </w:rPr>
            </w:pPr>
            <w:proofErr w:type="gramStart"/>
            <w:r w:rsidRPr="00654208">
              <w:rPr>
                <w:rFonts w:cstheme="minorHAnsi"/>
                <w:sz w:val="24"/>
                <w:szCs w:val="24"/>
              </w:rPr>
              <w:t>Yes</w:t>
            </w:r>
            <w:proofErr w:type="gramEnd"/>
            <w:r w:rsidRPr="00654208">
              <w:rPr>
                <w:rFonts w:cstheme="minorHAnsi"/>
                <w:sz w:val="24"/>
                <w:szCs w:val="24"/>
              </w:rPr>
              <w:t xml:space="preserve"> major themes were clearly articulated in the findings. 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E78B09F" w14:textId="433D687A" w:rsidR="00C22C58" w:rsidRPr="00654208" w:rsidRDefault="00E362F2" w:rsidP="00400530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Results Page</w:t>
            </w:r>
            <w:r w:rsidR="00DB31A9" w:rsidRPr="00654208">
              <w:rPr>
                <w:rFonts w:cstheme="minorHAnsi"/>
                <w:sz w:val="24"/>
                <w:szCs w:val="24"/>
              </w:rPr>
              <w:t>s</w:t>
            </w:r>
            <w:r w:rsidRPr="00654208">
              <w:rPr>
                <w:rFonts w:cstheme="minorHAnsi"/>
                <w:sz w:val="24"/>
                <w:szCs w:val="24"/>
              </w:rPr>
              <w:t xml:space="preserve"> </w:t>
            </w:r>
            <w:r w:rsidR="00B32A58">
              <w:rPr>
                <w:rFonts w:cstheme="minorHAnsi"/>
                <w:sz w:val="24"/>
                <w:szCs w:val="24"/>
              </w:rPr>
              <w:t>5</w:t>
            </w:r>
            <w:r w:rsidRPr="00654208">
              <w:rPr>
                <w:rFonts w:cstheme="minorHAnsi"/>
                <w:sz w:val="24"/>
                <w:szCs w:val="24"/>
              </w:rPr>
              <w:t>-1</w:t>
            </w:r>
            <w:r w:rsidR="00B32A58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392BB1" w:rsidRPr="00654208" w14:paraId="32BD247A" w14:textId="77777777" w:rsidTr="00654208"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FAFF" w14:textId="06B62439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2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34C5" w14:textId="3D53C508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Clarity of minor themes</w:t>
            </w:r>
          </w:p>
        </w:tc>
        <w:tc>
          <w:tcPr>
            <w:tcW w:w="3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78F06" w14:textId="77777777" w:rsidR="009A61C3" w:rsidRPr="00654208" w:rsidRDefault="009A61C3" w:rsidP="009A61C3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Is there a description of diverse cases or discussion of minor themes?</w:t>
            </w:r>
          </w:p>
          <w:p w14:paraId="205F43BE" w14:textId="77777777" w:rsidR="00C22C58" w:rsidRPr="00654208" w:rsidRDefault="00C22C58" w:rsidP="000C0C71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2A2A9" w14:textId="1228C8F4" w:rsidR="00C22C58" w:rsidRPr="00654208" w:rsidRDefault="00E362F2" w:rsidP="000C0C71">
            <w:pPr>
              <w:rPr>
                <w:rFonts w:cstheme="minorHAnsi"/>
                <w:sz w:val="24"/>
                <w:szCs w:val="24"/>
              </w:rPr>
            </w:pPr>
            <w:r w:rsidRPr="00654208">
              <w:rPr>
                <w:rFonts w:cstheme="minorHAnsi"/>
                <w:sz w:val="24"/>
                <w:szCs w:val="24"/>
              </w:rPr>
              <w:t>No there was no discussion of the diverse cases or discussion of minor themes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37CB" w14:textId="59189F18" w:rsidR="00C22C58" w:rsidRPr="00654208" w:rsidRDefault="00546C9F" w:rsidP="000C0C71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</w:t>
            </w:r>
            <w:r w:rsidR="00E362F2" w:rsidRPr="00654208">
              <w:rPr>
                <w:rFonts w:cstheme="minorHAnsi"/>
                <w:sz w:val="24"/>
                <w:szCs w:val="24"/>
              </w:rPr>
              <w:t>/a</w:t>
            </w:r>
          </w:p>
        </w:tc>
      </w:tr>
    </w:tbl>
    <w:p w14:paraId="37E0334A" w14:textId="65A1E760" w:rsidR="00071CA4" w:rsidRPr="00654208" w:rsidRDefault="00071CA4" w:rsidP="00B32A58">
      <w:pPr>
        <w:rPr>
          <w:rFonts w:cstheme="minorHAnsi"/>
          <w:color w:val="70AD47" w:themeColor="accent6"/>
          <w:sz w:val="24"/>
          <w:szCs w:val="24"/>
        </w:rPr>
      </w:pPr>
    </w:p>
    <w:sectPr w:rsidR="00071CA4" w:rsidRPr="00654208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2B23C3" w14:textId="77777777" w:rsidR="008445C7" w:rsidRDefault="008445C7" w:rsidP="00654208">
      <w:pPr>
        <w:spacing w:after="0" w:line="240" w:lineRule="auto"/>
      </w:pPr>
      <w:r>
        <w:separator/>
      </w:r>
    </w:p>
  </w:endnote>
  <w:endnote w:type="continuationSeparator" w:id="0">
    <w:p w14:paraId="0B4921ED" w14:textId="77777777" w:rsidR="008445C7" w:rsidRDefault="008445C7" w:rsidP="00654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05824878"/>
      <w:docPartObj>
        <w:docPartGallery w:val="Page Numbers (Bottom of Page)"/>
        <w:docPartUnique/>
      </w:docPartObj>
    </w:sdtPr>
    <w:sdtContent>
      <w:p w14:paraId="47D327EE" w14:textId="11048D3A" w:rsidR="00654208" w:rsidRDefault="00654208" w:rsidP="00C330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128709" w14:textId="77777777" w:rsidR="00654208" w:rsidRDefault="00654208" w:rsidP="0065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85607387"/>
      <w:docPartObj>
        <w:docPartGallery w:val="Page Numbers (Bottom of Page)"/>
        <w:docPartUnique/>
      </w:docPartObj>
    </w:sdtPr>
    <w:sdtContent>
      <w:p w14:paraId="52B2FEC0" w14:textId="44D7D1BE" w:rsidR="00654208" w:rsidRDefault="00654208" w:rsidP="00C3307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257F086" w14:textId="77777777" w:rsidR="00654208" w:rsidRDefault="00654208" w:rsidP="0065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B30B66" w14:textId="77777777" w:rsidR="008445C7" w:rsidRDefault="008445C7" w:rsidP="00654208">
      <w:pPr>
        <w:spacing w:after="0" w:line="240" w:lineRule="auto"/>
      </w:pPr>
      <w:r>
        <w:separator/>
      </w:r>
    </w:p>
  </w:footnote>
  <w:footnote w:type="continuationSeparator" w:id="0">
    <w:p w14:paraId="0A84FB99" w14:textId="77777777" w:rsidR="008445C7" w:rsidRDefault="008445C7" w:rsidP="006542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CA4"/>
    <w:rsid w:val="00022425"/>
    <w:rsid w:val="000653F7"/>
    <w:rsid w:val="00071CA4"/>
    <w:rsid w:val="00083D4E"/>
    <w:rsid w:val="00143C18"/>
    <w:rsid w:val="001D38C9"/>
    <w:rsid w:val="003153F2"/>
    <w:rsid w:val="003203F7"/>
    <w:rsid w:val="00325F95"/>
    <w:rsid w:val="003414F1"/>
    <w:rsid w:val="00376314"/>
    <w:rsid w:val="00392BB1"/>
    <w:rsid w:val="003F7762"/>
    <w:rsid w:val="00400530"/>
    <w:rsid w:val="0041498F"/>
    <w:rsid w:val="004F70AA"/>
    <w:rsid w:val="0053590F"/>
    <w:rsid w:val="00546C9F"/>
    <w:rsid w:val="005E6B9F"/>
    <w:rsid w:val="005F3887"/>
    <w:rsid w:val="00654208"/>
    <w:rsid w:val="0081549D"/>
    <w:rsid w:val="008445C7"/>
    <w:rsid w:val="009A61C3"/>
    <w:rsid w:val="009B2225"/>
    <w:rsid w:val="00B1097E"/>
    <w:rsid w:val="00B32A58"/>
    <w:rsid w:val="00C13828"/>
    <w:rsid w:val="00C22C58"/>
    <w:rsid w:val="00C25153"/>
    <w:rsid w:val="00D77BFD"/>
    <w:rsid w:val="00D860CD"/>
    <w:rsid w:val="00DB31A9"/>
    <w:rsid w:val="00E362F2"/>
    <w:rsid w:val="00E83A16"/>
    <w:rsid w:val="00E8567D"/>
    <w:rsid w:val="00EA10FD"/>
    <w:rsid w:val="00F32FD2"/>
    <w:rsid w:val="00FB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9801B"/>
  <w15:chartTrackingRefBased/>
  <w15:docId w15:val="{BA346C5E-C40A-4491-B6F0-D964625B1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542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208"/>
  </w:style>
  <w:style w:type="character" w:styleId="PageNumber">
    <w:name w:val="page number"/>
    <w:basedOn w:val="DefaultParagraphFont"/>
    <w:uiPriority w:val="99"/>
    <w:semiHidden/>
    <w:unhideWhenUsed/>
    <w:rsid w:val="006542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948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Sparkes</dc:creator>
  <cp:keywords/>
  <dc:description/>
  <cp:lastModifiedBy>Tony Sparkes</cp:lastModifiedBy>
  <cp:revision>4</cp:revision>
  <dcterms:created xsi:type="dcterms:W3CDTF">2024-12-03T15:58:00Z</dcterms:created>
  <dcterms:modified xsi:type="dcterms:W3CDTF">2024-12-04T16:02:00Z</dcterms:modified>
</cp:coreProperties>
</file>